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E0C70" w14:textId="17AB5ACD" w:rsidR="009B3CDC" w:rsidRDefault="009B3CDC" w:rsidP="00815C66">
      <w:pPr>
        <w:spacing w:after="120"/>
        <w:jc w:val="center"/>
        <w:rPr>
          <w:rFonts w:eastAsiaTheme="majorEastAsia"/>
          <w:color w:val="000000" w:themeColor="text1"/>
          <w:sz w:val="32"/>
          <w:szCs w:val="32"/>
        </w:rPr>
      </w:pPr>
      <w:r w:rsidRPr="007F0EC1">
        <w:rPr>
          <w:rFonts w:eastAsiaTheme="majorEastAsia"/>
          <w:color w:val="000000" w:themeColor="text1"/>
          <w:sz w:val="32"/>
          <w:szCs w:val="32"/>
        </w:rPr>
        <w:t>Appendix A</w:t>
      </w:r>
    </w:p>
    <w:p w14:paraId="23C71688" w14:textId="77777777" w:rsidR="00815C66" w:rsidRPr="007F0EC1" w:rsidRDefault="00815C66" w:rsidP="00815C66">
      <w:pPr>
        <w:spacing w:after="120"/>
        <w:jc w:val="center"/>
        <w:rPr>
          <w:rFonts w:eastAsiaTheme="majorEastAsia"/>
          <w:color w:val="000000" w:themeColor="text1"/>
          <w:sz w:val="32"/>
          <w:szCs w:val="32"/>
        </w:rPr>
      </w:pPr>
    </w:p>
    <w:p w14:paraId="6FEFE20D" w14:textId="77777777" w:rsidR="009B3CDC" w:rsidRPr="007F0EC1" w:rsidRDefault="009B3CDC" w:rsidP="009B3CDC">
      <w:pPr>
        <w:spacing w:line="276" w:lineRule="auto"/>
        <w:rPr>
          <w:rFonts w:eastAsia="Calibri"/>
          <w:color w:val="000000" w:themeColor="text1"/>
          <w:lang w:val="en-US"/>
        </w:rPr>
      </w:pPr>
      <w:r w:rsidRPr="007F0EC1">
        <w:rPr>
          <w:rFonts w:eastAsia="Calibri"/>
          <w:color w:val="000000" w:themeColor="text1"/>
          <w:lang w:val="en-US"/>
        </w:rPr>
        <w:t>Matrix used, within questionnaire part 2, to capture feedback concerning student perception concerning learning mode and e-learning devices.</w:t>
      </w:r>
    </w:p>
    <w:tbl>
      <w:tblPr>
        <w:tblStyle w:val="TableGrid"/>
        <w:tblpPr w:leftFromText="180" w:rightFromText="180" w:vertAnchor="text" w:horzAnchor="margin" w:tblpXSpec="center" w:tblpY="236"/>
        <w:tblW w:w="8716" w:type="dxa"/>
        <w:tblLayout w:type="fixed"/>
        <w:tblLook w:val="04A0" w:firstRow="1" w:lastRow="0" w:firstColumn="1" w:lastColumn="0" w:noHBand="0" w:noVBand="1"/>
      </w:tblPr>
      <w:tblGrid>
        <w:gridCol w:w="2820"/>
        <w:gridCol w:w="850"/>
        <w:gridCol w:w="656"/>
        <w:gridCol w:w="749"/>
        <w:gridCol w:w="1009"/>
        <w:gridCol w:w="846"/>
        <w:gridCol w:w="893"/>
        <w:gridCol w:w="893"/>
      </w:tblGrid>
      <w:tr w:rsidR="009B3CDC" w:rsidRPr="007F0EC1" w14:paraId="155699C9" w14:textId="77777777" w:rsidTr="00A76D76">
        <w:trPr>
          <w:trHeight w:hRule="exact" w:val="573"/>
        </w:trPr>
        <w:tc>
          <w:tcPr>
            <w:tcW w:w="2820" w:type="dxa"/>
          </w:tcPr>
          <w:p w14:paraId="60C003DB" w14:textId="77777777" w:rsidR="009B3CDC" w:rsidRPr="007F0EC1" w:rsidRDefault="009B3CDC" w:rsidP="00A76D76">
            <w:pPr>
              <w:jc w:val="both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Indicators</w:t>
            </w:r>
          </w:p>
        </w:tc>
        <w:tc>
          <w:tcPr>
            <w:tcW w:w="850" w:type="dxa"/>
          </w:tcPr>
          <w:p w14:paraId="4160E191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Face to Face</w:t>
            </w:r>
          </w:p>
        </w:tc>
        <w:tc>
          <w:tcPr>
            <w:tcW w:w="656" w:type="dxa"/>
          </w:tcPr>
          <w:p w14:paraId="3CBA5EED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TV</w:t>
            </w:r>
          </w:p>
        </w:tc>
        <w:tc>
          <w:tcPr>
            <w:tcW w:w="749" w:type="dxa"/>
          </w:tcPr>
          <w:p w14:paraId="54D88F7A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Radio</w:t>
            </w:r>
          </w:p>
        </w:tc>
        <w:tc>
          <w:tcPr>
            <w:tcW w:w="1009" w:type="dxa"/>
          </w:tcPr>
          <w:p w14:paraId="13050BF2" w14:textId="77777777" w:rsidR="009B3CDC" w:rsidRPr="007F0EC1" w:rsidRDefault="009B3CDC" w:rsidP="00A76D76">
            <w:pPr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Desktop / Computer</w:t>
            </w:r>
          </w:p>
        </w:tc>
        <w:tc>
          <w:tcPr>
            <w:tcW w:w="846" w:type="dxa"/>
          </w:tcPr>
          <w:p w14:paraId="43A80779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Laptop</w:t>
            </w:r>
          </w:p>
        </w:tc>
        <w:tc>
          <w:tcPr>
            <w:tcW w:w="893" w:type="dxa"/>
          </w:tcPr>
          <w:p w14:paraId="20338E84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Mobile</w:t>
            </w:r>
          </w:p>
        </w:tc>
        <w:tc>
          <w:tcPr>
            <w:tcW w:w="893" w:type="dxa"/>
          </w:tcPr>
          <w:p w14:paraId="74EF2475" w14:textId="77777777" w:rsidR="009B3CDC" w:rsidRPr="007F0EC1" w:rsidRDefault="009B3CDC" w:rsidP="00A76D76">
            <w:pPr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b/>
                <w:bCs/>
                <w:color w:val="000000" w:themeColor="text1"/>
                <w:sz w:val="18"/>
                <w:szCs w:val="18"/>
              </w:rPr>
              <w:t>Tablet</w:t>
            </w:r>
          </w:p>
        </w:tc>
      </w:tr>
      <w:tr w:rsidR="009B3CDC" w:rsidRPr="007F0EC1" w14:paraId="207F2A84" w14:textId="77777777" w:rsidTr="00A76D76">
        <w:trPr>
          <w:trHeight w:hRule="exact" w:val="284"/>
        </w:trPr>
        <w:tc>
          <w:tcPr>
            <w:tcW w:w="2820" w:type="dxa"/>
          </w:tcPr>
          <w:p w14:paraId="36568278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Course content </w:t>
            </w: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14:paraId="2FD81641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0FDA7B3B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4BB64213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A11C339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67B1FE7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3C838B41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1D820825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73DF3450" w14:textId="77777777" w:rsidTr="00A76D76">
        <w:trPr>
          <w:trHeight w:hRule="exact" w:val="288"/>
        </w:trPr>
        <w:tc>
          <w:tcPr>
            <w:tcW w:w="2820" w:type="dxa"/>
          </w:tcPr>
          <w:p w14:paraId="498ED0D6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Facilities</w:t>
            </w:r>
          </w:p>
        </w:tc>
        <w:tc>
          <w:tcPr>
            <w:tcW w:w="850" w:type="dxa"/>
          </w:tcPr>
          <w:p w14:paraId="06EE7524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05109FED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69D40343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058E1C14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37D7CC9C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6CD14FFD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34F69C84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4821799B" w14:textId="77777777" w:rsidTr="00A76D76">
        <w:trPr>
          <w:trHeight w:hRule="exact" w:val="286"/>
        </w:trPr>
        <w:tc>
          <w:tcPr>
            <w:tcW w:w="2820" w:type="dxa"/>
          </w:tcPr>
          <w:p w14:paraId="54E6E263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Lecturer’s Concern for Students</w:t>
            </w:r>
          </w:p>
          <w:p w14:paraId="3887DD96" w14:textId="77777777" w:rsidR="009B3CDC" w:rsidRPr="007F0EC1" w:rsidRDefault="009B3CDC" w:rsidP="00A76D76">
            <w:pPr>
              <w:pStyle w:val="ListParagraph"/>
              <w:ind w:left="162"/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4C935D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47BE48C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69F9D227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0000B4B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0CBE1005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72794623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3184A101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3476342F" w14:textId="77777777" w:rsidTr="00A76D76">
        <w:trPr>
          <w:trHeight w:hRule="exact" w:val="277"/>
        </w:trPr>
        <w:tc>
          <w:tcPr>
            <w:tcW w:w="2820" w:type="dxa"/>
          </w:tcPr>
          <w:p w14:paraId="47430BC5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Social activities</w:t>
            </w:r>
          </w:p>
          <w:p w14:paraId="722763F3" w14:textId="77777777" w:rsidR="009B3CDC" w:rsidRPr="007F0EC1" w:rsidRDefault="009B3CDC" w:rsidP="00A76D76">
            <w:pPr>
              <w:pStyle w:val="ListParagraph"/>
              <w:ind w:left="162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3243E1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5F63107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767A82B5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54F55AC8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3A87C67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51B95BC6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4F02AB65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10070897" w14:textId="77777777" w:rsidTr="00A76D76">
        <w:trPr>
          <w:trHeight w:hRule="exact" w:val="294"/>
        </w:trPr>
        <w:tc>
          <w:tcPr>
            <w:tcW w:w="2820" w:type="dxa"/>
          </w:tcPr>
          <w:p w14:paraId="35BCB788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Communication with University</w:t>
            </w:r>
          </w:p>
        </w:tc>
        <w:tc>
          <w:tcPr>
            <w:tcW w:w="850" w:type="dxa"/>
          </w:tcPr>
          <w:p w14:paraId="23D9A8AF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702917F7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7389492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4C74E21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1D0D2B6C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1D478336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5B817233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4AAC1210" w14:textId="77777777" w:rsidTr="00A76D76">
        <w:trPr>
          <w:trHeight w:hRule="exact" w:val="271"/>
        </w:trPr>
        <w:tc>
          <w:tcPr>
            <w:tcW w:w="2820" w:type="dxa"/>
          </w:tcPr>
          <w:p w14:paraId="78E13835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Assessment </w:t>
            </w:r>
          </w:p>
        </w:tc>
        <w:tc>
          <w:tcPr>
            <w:tcW w:w="850" w:type="dxa"/>
          </w:tcPr>
          <w:p w14:paraId="733641A9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0381ECB4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2A62760E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1E57C79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288F95F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2777DBA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3C314EE2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36D74EEA" w14:textId="77777777" w:rsidTr="00A76D76">
        <w:trPr>
          <w:trHeight w:hRule="exact" w:val="288"/>
        </w:trPr>
        <w:tc>
          <w:tcPr>
            <w:tcW w:w="2820" w:type="dxa"/>
          </w:tcPr>
          <w:p w14:paraId="463DC11C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Counselling Services</w:t>
            </w:r>
          </w:p>
          <w:p w14:paraId="4A262C15" w14:textId="77777777" w:rsidR="009B3CDC" w:rsidRPr="007F0EC1" w:rsidRDefault="009B3CDC" w:rsidP="00A76D76">
            <w:pPr>
              <w:pStyle w:val="ListParagraph"/>
              <w:ind w:left="162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760476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0B95ECC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11A838FA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D9E7D46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4438D7F2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53C13FF2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37BF095F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  <w:tr w:rsidR="009B3CDC" w:rsidRPr="007F0EC1" w14:paraId="086F88DC" w14:textId="77777777" w:rsidTr="00A76D76">
        <w:trPr>
          <w:trHeight w:hRule="exact" w:val="293"/>
        </w:trPr>
        <w:tc>
          <w:tcPr>
            <w:tcW w:w="2820" w:type="dxa"/>
          </w:tcPr>
          <w:p w14:paraId="7CFB32D5" w14:textId="77777777" w:rsidR="009B3CDC" w:rsidRPr="007F0EC1" w:rsidRDefault="009B3CDC" w:rsidP="009B3CDC">
            <w:pPr>
              <w:pStyle w:val="ListParagraph"/>
              <w:numPr>
                <w:ilvl w:val="0"/>
                <w:numId w:val="1"/>
              </w:numPr>
              <w:ind w:left="162" w:hanging="180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t xml:space="preserve"> People </w:t>
            </w:r>
            <w:r w:rsidRPr="007F0EC1">
              <w:rPr>
                <w:rFonts w:eastAsiaTheme="minorHAnsi"/>
                <w:color w:val="000000" w:themeColor="text1"/>
                <w:sz w:val="18"/>
                <w:szCs w:val="18"/>
              </w:rPr>
              <w:br/>
            </w:r>
          </w:p>
        </w:tc>
        <w:tc>
          <w:tcPr>
            <w:tcW w:w="850" w:type="dxa"/>
          </w:tcPr>
          <w:p w14:paraId="4BDA0EB0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656" w:type="dxa"/>
          </w:tcPr>
          <w:p w14:paraId="077252C7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</w:tcPr>
          <w:p w14:paraId="47DE51CB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09" w:type="dxa"/>
          </w:tcPr>
          <w:p w14:paraId="36F4A6BF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</w:tcPr>
          <w:p w14:paraId="62ADCA99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404227EC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93" w:type="dxa"/>
          </w:tcPr>
          <w:p w14:paraId="4502687E" w14:textId="77777777" w:rsidR="009B3CDC" w:rsidRPr="007F0EC1" w:rsidRDefault="009B3CDC" w:rsidP="00A76D76">
            <w:pPr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39E226A8" w14:textId="77777777" w:rsidR="009B3CDC" w:rsidRPr="007F0EC1" w:rsidRDefault="009B3CDC" w:rsidP="009B3CDC">
      <w:pPr>
        <w:spacing w:line="276" w:lineRule="auto"/>
        <w:jc w:val="both"/>
        <w:rPr>
          <w:color w:val="000000" w:themeColor="text1"/>
          <w:lang w:val="en-US"/>
        </w:rPr>
      </w:pPr>
    </w:p>
    <w:p w14:paraId="2D5CB1C0" w14:textId="77777777" w:rsidR="00815C66" w:rsidRDefault="00815C66">
      <w:pPr>
        <w:spacing w:after="160" w:line="259" w:lineRule="auto"/>
        <w:rPr>
          <w:rFonts w:eastAsiaTheme="majorEastAsia"/>
          <w:color w:val="000000" w:themeColor="text1"/>
          <w:sz w:val="32"/>
          <w:szCs w:val="32"/>
        </w:rPr>
      </w:pPr>
      <w:r>
        <w:rPr>
          <w:rFonts w:eastAsiaTheme="majorEastAsia"/>
          <w:color w:val="000000" w:themeColor="text1"/>
          <w:sz w:val="32"/>
          <w:szCs w:val="32"/>
        </w:rPr>
        <w:br w:type="page"/>
      </w:r>
    </w:p>
    <w:p w14:paraId="33F1C07E" w14:textId="581BD669" w:rsidR="009B3CDC" w:rsidRDefault="009B3CDC" w:rsidP="00815C66">
      <w:pPr>
        <w:jc w:val="center"/>
        <w:rPr>
          <w:rFonts w:eastAsiaTheme="majorEastAsia"/>
          <w:color w:val="000000" w:themeColor="text1"/>
          <w:sz w:val="32"/>
          <w:szCs w:val="32"/>
        </w:rPr>
      </w:pPr>
      <w:r w:rsidRPr="007F0EC1">
        <w:rPr>
          <w:rFonts w:eastAsiaTheme="majorEastAsia"/>
          <w:color w:val="000000" w:themeColor="text1"/>
          <w:sz w:val="32"/>
          <w:szCs w:val="32"/>
        </w:rPr>
        <w:lastRenderedPageBreak/>
        <w:t>Appendix B</w:t>
      </w:r>
    </w:p>
    <w:p w14:paraId="3EFD54CF" w14:textId="77777777" w:rsidR="00815C66" w:rsidRPr="007F0EC1" w:rsidRDefault="00815C66" w:rsidP="00815C66">
      <w:pPr>
        <w:jc w:val="center"/>
        <w:rPr>
          <w:rFonts w:eastAsiaTheme="majorEastAsia"/>
          <w:color w:val="000000" w:themeColor="text1"/>
          <w:sz w:val="32"/>
          <w:szCs w:val="32"/>
        </w:rPr>
      </w:pPr>
    </w:p>
    <w:p w14:paraId="5C7263DC" w14:textId="77777777" w:rsidR="009B3CDC" w:rsidRPr="007F0EC1" w:rsidRDefault="009B3CDC" w:rsidP="009B3CDC">
      <w:pPr>
        <w:jc w:val="center"/>
        <w:rPr>
          <w:rFonts w:eastAsiaTheme="minorEastAsia"/>
          <w:color w:val="000000" w:themeColor="text1"/>
          <w:sz w:val="20"/>
          <w:szCs w:val="20"/>
        </w:rPr>
      </w:pPr>
      <w:r w:rsidRPr="007F0EC1">
        <w:rPr>
          <w:rFonts w:eastAsiaTheme="minorEastAsia"/>
          <w:color w:val="000000" w:themeColor="text1"/>
          <w:sz w:val="20"/>
          <w:szCs w:val="20"/>
        </w:rPr>
        <w:t>Strongly Disagree (SD), Disagree (DA), Neutral (N), Agree (A), Strongly Agree (SA)</w:t>
      </w:r>
    </w:p>
    <w:tbl>
      <w:tblPr>
        <w:tblW w:w="90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02"/>
        <w:gridCol w:w="794"/>
        <w:gridCol w:w="794"/>
        <w:gridCol w:w="794"/>
        <w:gridCol w:w="794"/>
        <w:gridCol w:w="794"/>
      </w:tblGrid>
      <w:tr w:rsidR="009B3CDC" w:rsidRPr="007F0EC1" w14:paraId="44938388" w14:textId="77777777" w:rsidTr="00A76D76">
        <w:trPr>
          <w:trHeight w:hRule="exact" w:val="467"/>
          <w:jc w:val="center"/>
        </w:trPr>
        <w:tc>
          <w:tcPr>
            <w:tcW w:w="5102" w:type="dxa"/>
          </w:tcPr>
          <w:p w14:paraId="2B6DD0B4" w14:textId="77777777" w:rsidR="009B3CDC" w:rsidRPr="007F0EC1" w:rsidRDefault="009B3CDC" w:rsidP="00A76D76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ultural Value Scale</w:t>
            </w:r>
          </w:p>
        </w:tc>
        <w:tc>
          <w:tcPr>
            <w:tcW w:w="794" w:type="dxa"/>
            <w:vAlign w:val="center"/>
          </w:tcPr>
          <w:p w14:paraId="2EEC64CE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794" w:type="dxa"/>
            <w:vAlign w:val="center"/>
          </w:tcPr>
          <w:p w14:paraId="3DE3FD64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A</w:t>
            </w:r>
          </w:p>
        </w:tc>
        <w:tc>
          <w:tcPr>
            <w:tcW w:w="794" w:type="dxa"/>
            <w:vAlign w:val="center"/>
          </w:tcPr>
          <w:p w14:paraId="6E7CB4E6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94" w:type="dxa"/>
            <w:vAlign w:val="center"/>
          </w:tcPr>
          <w:p w14:paraId="4134D803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</w:p>
        </w:tc>
        <w:tc>
          <w:tcPr>
            <w:tcW w:w="794" w:type="dxa"/>
            <w:vAlign w:val="center"/>
          </w:tcPr>
          <w:p w14:paraId="234FB9B1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A</w:t>
            </w:r>
          </w:p>
        </w:tc>
      </w:tr>
      <w:tr w:rsidR="009B3CDC" w:rsidRPr="007F0EC1" w14:paraId="73B0A84C" w14:textId="77777777" w:rsidTr="00A76D76">
        <w:trPr>
          <w:trHeight w:hRule="exact" w:val="342"/>
          <w:jc w:val="center"/>
        </w:trPr>
        <w:tc>
          <w:tcPr>
            <w:tcW w:w="5102" w:type="dxa"/>
          </w:tcPr>
          <w:p w14:paraId="6A29D624" w14:textId="77777777" w:rsidR="009B3CDC" w:rsidRPr="007F0EC1" w:rsidRDefault="009B3CDC" w:rsidP="00A76D76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wer Distance</w:t>
            </w:r>
          </w:p>
        </w:tc>
        <w:tc>
          <w:tcPr>
            <w:tcW w:w="794" w:type="dxa"/>
          </w:tcPr>
          <w:p w14:paraId="620905D5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0F31A5A8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EACD95F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481C0C52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77117489" w14:textId="77777777" w:rsidR="009B3CDC" w:rsidRPr="007F0EC1" w:rsidRDefault="009B3CDC" w:rsidP="00A76D76">
            <w:pPr>
              <w:autoSpaceDE w:val="0"/>
              <w:autoSpaceDN w:val="0"/>
              <w:adjustRightInd w:val="0"/>
              <w:ind w:left="36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B3CDC" w:rsidRPr="007F0EC1" w14:paraId="1A8FC9D1" w14:textId="77777777" w:rsidTr="00A76D76">
        <w:trPr>
          <w:trHeight w:hRule="exact" w:val="572"/>
          <w:jc w:val="center"/>
        </w:trPr>
        <w:tc>
          <w:tcPr>
            <w:tcW w:w="5102" w:type="dxa"/>
          </w:tcPr>
          <w:p w14:paraId="5B35679D" w14:textId="77777777" w:rsidR="009B3CDC" w:rsidRPr="007F0EC1" w:rsidRDefault="009B3CDC" w:rsidP="009B3C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ople in higher positions should make most decisions without consulting people in lower positions.</w:t>
            </w:r>
          </w:p>
        </w:tc>
        <w:tc>
          <w:tcPr>
            <w:tcW w:w="794" w:type="dxa"/>
          </w:tcPr>
          <w:p w14:paraId="2AD4E38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42A792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C77B533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76F370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09FB92D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FDF270B" w14:textId="77777777" w:rsidTr="00A76D76">
        <w:trPr>
          <w:trHeight w:hRule="exact" w:val="566"/>
          <w:jc w:val="center"/>
        </w:trPr>
        <w:tc>
          <w:tcPr>
            <w:tcW w:w="5102" w:type="dxa"/>
            <w:vAlign w:val="center"/>
          </w:tcPr>
          <w:p w14:paraId="193E21EF" w14:textId="77777777" w:rsidR="009B3CDC" w:rsidRPr="007F0EC1" w:rsidRDefault="009B3CDC" w:rsidP="009B3C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ople in higher positions should not ask the opinions of people in lower positions too frequently.</w:t>
            </w:r>
          </w:p>
        </w:tc>
        <w:tc>
          <w:tcPr>
            <w:tcW w:w="794" w:type="dxa"/>
          </w:tcPr>
          <w:p w14:paraId="7FA87A7A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D6FA469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F03475B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BD54798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02894BF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8D1ADBE" w14:textId="77777777" w:rsidTr="00A76D76">
        <w:trPr>
          <w:trHeight w:hRule="exact" w:val="560"/>
          <w:jc w:val="center"/>
        </w:trPr>
        <w:tc>
          <w:tcPr>
            <w:tcW w:w="5102" w:type="dxa"/>
            <w:vAlign w:val="center"/>
          </w:tcPr>
          <w:p w14:paraId="5EE9D205" w14:textId="77777777" w:rsidR="009B3CDC" w:rsidRPr="007F0EC1" w:rsidRDefault="009B3CDC" w:rsidP="009B3C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ople in higher positions should avoid social interaction with people in lower positions.</w:t>
            </w:r>
          </w:p>
        </w:tc>
        <w:tc>
          <w:tcPr>
            <w:tcW w:w="794" w:type="dxa"/>
          </w:tcPr>
          <w:p w14:paraId="4B2B01ED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BF5C174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0B6F9C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7C57FC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C4A3E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08A85AD9" w14:textId="77777777" w:rsidTr="00A76D76">
        <w:trPr>
          <w:trHeight w:hRule="exact" w:val="568"/>
          <w:jc w:val="center"/>
        </w:trPr>
        <w:tc>
          <w:tcPr>
            <w:tcW w:w="5102" w:type="dxa"/>
            <w:vAlign w:val="center"/>
          </w:tcPr>
          <w:p w14:paraId="3F03020E" w14:textId="77777777" w:rsidR="009B3CDC" w:rsidRPr="007F0EC1" w:rsidRDefault="009B3CDC" w:rsidP="009B3C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ople in lower positions should not disagree with decisions by people in higher positions.</w:t>
            </w:r>
          </w:p>
        </w:tc>
        <w:tc>
          <w:tcPr>
            <w:tcW w:w="794" w:type="dxa"/>
          </w:tcPr>
          <w:p w14:paraId="7172971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41C5767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E51EDD9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81E7919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41870B4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A0D60E6" w14:textId="77777777" w:rsidTr="00A76D76">
        <w:trPr>
          <w:trHeight w:hRule="exact" w:val="576"/>
          <w:jc w:val="center"/>
        </w:trPr>
        <w:tc>
          <w:tcPr>
            <w:tcW w:w="5102" w:type="dxa"/>
            <w:vAlign w:val="center"/>
          </w:tcPr>
          <w:p w14:paraId="3DB1E5D0" w14:textId="77777777" w:rsidR="009B3CDC" w:rsidRPr="007F0EC1" w:rsidRDefault="009B3CDC" w:rsidP="009B3CD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ople in higher positions should not delegate important tasks to people in lower positions.</w:t>
            </w:r>
          </w:p>
        </w:tc>
        <w:tc>
          <w:tcPr>
            <w:tcW w:w="794" w:type="dxa"/>
          </w:tcPr>
          <w:p w14:paraId="6CCA3221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3F20677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6EEBB0E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F8AC7EC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A249FA5" w14:textId="77777777" w:rsidR="009B3CDC" w:rsidRPr="007F0EC1" w:rsidRDefault="009B3CDC" w:rsidP="009B3CD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F6084A3" w14:textId="77777777" w:rsidTr="00A76D76">
        <w:trPr>
          <w:trHeight w:hRule="exact" w:val="287"/>
          <w:jc w:val="center"/>
        </w:trPr>
        <w:tc>
          <w:tcPr>
            <w:tcW w:w="5102" w:type="dxa"/>
          </w:tcPr>
          <w:p w14:paraId="0E4B16DF" w14:textId="77777777" w:rsidR="009B3CDC" w:rsidRPr="007F0EC1" w:rsidRDefault="009B3CDC" w:rsidP="00A76D76">
            <w:pPr>
              <w:rPr>
                <w:color w:val="000000" w:themeColor="text1"/>
                <w:sz w:val="20"/>
                <w:szCs w:val="20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</w:rPr>
              <w:t>Uncertainty Avoidance</w:t>
            </w:r>
          </w:p>
        </w:tc>
        <w:tc>
          <w:tcPr>
            <w:tcW w:w="794" w:type="dxa"/>
          </w:tcPr>
          <w:p w14:paraId="71B92F24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85278E1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F432DE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9505467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9C2C085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AFEF14D" w14:textId="77777777" w:rsidTr="00A76D76">
        <w:trPr>
          <w:trHeight w:hRule="exact" w:val="547"/>
          <w:jc w:val="center"/>
        </w:trPr>
        <w:tc>
          <w:tcPr>
            <w:tcW w:w="5102" w:type="dxa"/>
          </w:tcPr>
          <w:p w14:paraId="54CD1E48" w14:textId="77777777" w:rsidR="009B3CDC" w:rsidRPr="007F0EC1" w:rsidRDefault="009B3CDC" w:rsidP="009B3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9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t is important to have instructions spelled out in detail so that I always know what I'm expected to do.</w:t>
            </w:r>
          </w:p>
        </w:tc>
        <w:tc>
          <w:tcPr>
            <w:tcW w:w="794" w:type="dxa"/>
          </w:tcPr>
          <w:p w14:paraId="5C0F8B6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B646ADA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664050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621196F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D98CE5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845555E" w14:textId="77777777" w:rsidTr="00A76D76">
        <w:trPr>
          <w:trHeight w:hRule="exact" w:val="582"/>
          <w:jc w:val="center"/>
        </w:trPr>
        <w:tc>
          <w:tcPr>
            <w:tcW w:w="5102" w:type="dxa"/>
            <w:vAlign w:val="center"/>
          </w:tcPr>
          <w:p w14:paraId="517BF515" w14:textId="77777777" w:rsidR="009B3CDC" w:rsidRPr="007F0EC1" w:rsidRDefault="009B3CDC" w:rsidP="009B3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t is important to closely follow instructions and procedures.</w:t>
            </w:r>
          </w:p>
        </w:tc>
        <w:tc>
          <w:tcPr>
            <w:tcW w:w="794" w:type="dxa"/>
          </w:tcPr>
          <w:p w14:paraId="1B7605D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9CBC3F5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9294B3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0378C8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E178B3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7D6237BD" w14:textId="77777777" w:rsidTr="00A76D76">
        <w:trPr>
          <w:trHeight w:hRule="exact" w:val="562"/>
          <w:jc w:val="center"/>
        </w:trPr>
        <w:tc>
          <w:tcPr>
            <w:tcW w:w="5102" w:type="dxa"/>
            <w:vAlign w:val="center"/>
          </w:tcPr>
          <w:p w14:paraId="36E8AD79" w14:textId="77777777" w:rsidR="009B3CDC" w:rsidRPr="007F0EC1" w:rsidRDefault="009B3CDC" w:rsidP="009B3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Rules and regulations are important because they inform me of what is expected of me.</w:t>
            </w:r>
          </w:p>
        </w:tc>
        <w:tc>
          <w:tcPr>
            <w:tcW w:w="794" w:type="dxa"/>
          </w:tcPr>
          <w:p w14:paraId="1753C8E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44E5C5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D39786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0CDF35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7FD599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CC1CAC4" w14:textId="77777777" w:rsidTr="00A76D76">
        <w:trPr>
          <w:trHeight w:hRule="exact" w:val="428"/>
          <w:jc w:val="center"/>
        </w:trPr>
        <w:tc>
          <w:tcPr>
            <w:tcW w:w="5102" w:type="dxa"/>
            <w:vAlign w:val="center"/>
          </w:tcPr>
          <w:p w14:paraId="3C01379C" w14:textId="77777777" w:rsidR="009B3CDC" w:rsidRPr="007F0EC1" w:rsidRDefault="009B3CDC" w:rsidP="009B3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Standardized work procedures are helpful.</w:t>
            </w:r>
          </w:p>
        </w:tc>
        <w:tc>
          <w:tcPr>
            <w:tcW w:w="794" w:type="dxa"/>
          </w:tcPr>
          <w:p w14:paraId="15BF2F85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28EBE9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933307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BD78EF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793662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4BE915E0" w14:textId="77777777" w:rsidTr="00A76D76">
        <w:trPr>
          <w:trHeight w:hRule="exact" w:val="562"/>
          <w:jc w:val="center"/>
        </w:trPr>
        <w:tc>
          <w:tcPr>
            <w:tcW w:w="5102" w:type="dxa"/>
            <w:vAlign w:val="center"/>
          </w:tcPr>
          <w:p w14:paraId="618CA5D5" w14:textId="77777777" w:rsidR="009B3CDC" w:rsidRPr="007F0EC1" w:rsidRDefault="009B3CDC" w:rsidP="009B3CD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nstructions for operations are important.</w:t>
            </w:r>
          </w:p>
        </w:tc>
        <w:tc>
          <w:tcPr>
            <w:tcW w:w="794" w:type="dxa"/>
          </w:tcPr>
          <w:p w14:paraId="6BC2B41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784D7A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51620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32B84C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790DFD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704FFBD0" w14:textId="77777777" w:rsidTr="00A76D76">
        <w:trPr>
          <w:trHeight w:hRule="exact" w:val="287"/>
          <w:jc w:val="center"/>
        </w:trPr>
        <w:tc>
          <w:tcPr>
            <w:tcW w:w="5102" w:type="dxa"/>
          </w:tcPr>
          <w:p w14:paraId="47F91521" w14:textId="77777777" w:rsidR="009B3CDC" w:rsidRPr="007F0EC1" w:rsidRDefault="009B3CDC" w:rsidP="00A76D76">
            <w:pPr>
              <w:rPr>
                <w:color w:val="000000" w:themeColor="text1"/>
                <w:sz w:val="20"/>
                <w:szCs w:val="20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</w:rPr>
              <w:t>Individualism/Collectivism</w:t>
            </w:r>
          </w:p>
        </w:tc>
        <w:tc>
          <w:tcPr>
            <w:tcW w:w="794" w:type="dxa"/>
          </w:tcPr>
          <w:p w14:paraId="39AC7C43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927F80C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D63B8CD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5B58582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FCFC1F0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183ACA4" w14:textId="77777777" w:rsidTr="00A76D76">
        <w:trPr>
          <w:trHeight w:hRule="exact" w:val="575"/>
          <w:jc w:val="center"/>
        </w:trPr>
        <w:tc>
          <w:tcPr>
            <w:tcW w:w="5102" w:type="dxa"/>
          </w:tcPr>
          <w:p w14:paraId="477C3C6B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9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ndividuals should sacrifice self-interest for the group (either at school or the work place).</w:t>
            </w:r>
          </w:p>
        </w:tc>
        <w:tc>
          <w:tcPr>
            <w:tcW w:w="794" w:type="dxa"/>
          </w:tcPr>
          <w:p w14:paraId="0426B768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C56BEC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6E21318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A032CA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6D5C216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7F973A61" w14:textId="77777777" w:rsidTr="00A76D76">
        <w:trPr>
          <w:trHeight w:hRule="exact" w:val="555"/>
          <w:jc w:val="center"/>
        </w:trPr>
        <w:tc>
          <w:tcPr>
            <w:tcW w:w="5102" w:type="dxa"/>
            <w:vAlign w:val="center"/>
          </w:tcPr>
          <w:p w14:paraId="138309F0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ndividuals should stick with the group even through difficulties.</w:t>
            </w:r>
          </w:p>
        </w:tc>
        <w:tc>
          <w:tcPr>
            <w:tcW w:w="794" w:type="dxa"/>
          </w:tcPr>
          <w:p w14:paraId="2521076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F26556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CA85AB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1AC0A58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015CE4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3FECA784" w14:textId="77777777" w:rsidTr="00A76D76">
        <w:trPr>
          <w:trHeight w:hRule="exact" w:val="421"/>
          <w:jc w:val="center"/>
        </w:trPr>
        <w:tc>
          <w:tcPr>
            <w:tcW w:w="5102" w:type="dxa"/>
            <w:vAlign w:val="center"/>
          </w:tcPr>
          <w:p w14:paraId="67A78B1B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Group welfare is more important than individual rewards.</w:t>
            </w:r>
          </w:p>
        </w:tc>
        <w:tc>
          <w:tcPr>
            <w:tcW w:w="794" w:type="dxa"/>
          </w:tcPr>
          <w:p w14:paraId="21906BF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C8BB94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750AA7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CA996B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107B66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49D72456" w14:textId="77777777" w:rsidTr="00A76D76">
        <w:trPr>
          <w:trHeight w:hRule="exact" w:val="426"/>
          <w:jc w:val="center"/>
        </w:trPr>
        <w:tc>
          <w:tcPr>
            <w:tcW w:w="5102" w:type="dxa"/>
            <w:vAlign w:val="center"/>
          </w:tcPr>
          <w:p w14:paraId="74E34B97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Group success is more important than individual success.</w:t>
            </w:r>
          </w:p>
        </w:tc>
        <w:tc>
          <w:tcPr>
            <w:tcW w:w="794" w:type="dxa"/>
          </w:tcPr>
          <w:p w14:paraId="4ED7DB7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A0C192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D2E101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B2B0B4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D5D92D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5C10E4A6" w14:textId="77777777" w:rsidTr="00A76D76">
        <w:trPr>
          <w:trHeight w:hRule="exact" w:val="574"/>
          <w:jc w:val="center"/>
        </w:trPr>
        <w:tc>
          <w:tcPr>
            <w:tcW w:w="5102" w:type="dxa"/>
            <w:vAlign w:val="center"/>
          </w:tcPr>
          <w:p w14:paraId="5D99D61A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ndividuals should only pursue their goals after considering the welfare of the group.</w:t>
            </w:r>
          </w:p>
        </w:tc>
        <w:tc>
          <w:tcPr>
            <w:tcW w:w="794" w:type="dxa"/>
          </w:tcPr>
          <w:p w14:paraId="71B77BA2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70EEE0A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2CEB69A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F3FD191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E57742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2E732FD2" w14:textId="77777777" w:rsidTr="00A76D76">
        <w:trPr>
          <w:trHeight w:hRule="exact" w:val="710"/>
          <w:jc w:val="center"/>
        </w:trPr>
        <w:tc>
          <w:tcPr>
            <w:tcW w:w="5102" w:type="dxa"/>
            <w:vAlign w:val="center"/>
          </w:tcPr>
          <w:p w14:paraId="0F208947" w14:textId="77777777" w:rsidR="009B3CDC" w:rsidRPr="007F0EC1" w:rsidRDefault="009B3CDC" w:rsidP="009B3CD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Group loyalty should be encouraged even if individual goals suffer.</w:t>
            </w:r>
          </w:p>
        </w:tc>
        <w:tc>
          <w:tcPr>
            <w:tcW w:w="794" w:type="dxa"/>
          </w:tcPr>
          <w:p w14:paraId="6E3F1B84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60F960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EFB8D25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3628EE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711BC56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2755A060" w14:textId="77777777" w:rsidTr="00A76D76">
        <w:trPr>
          <w:trHeight w:hRule="exact" w:val="280"/>
          <w:jc w:val="center"/>
        </w:trPr>
        <w:tc>
          <w:tcPr>
            <w:tcW w:w="5102" w:type="dxa"/>
          </w:tcPr>
          <w:p w14:paraId="13FE5971" w14:textId="77777777" w:rsidR="009B3CDC" w:rsidRPr="007F0EC1" w:rsidRDefault="009B3CDC" w:rsidP="00A76D76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7F0EC1">
              <w:rPr>
                <w:b/>
                <w:bCs/>
                <w:color w:val="000000" w:themeColor="text1"/>
                <w:sz w:val="20"/>
                <w:szCs w:val="20"/>
              </w:rPr>
              <w:t>Masculinity/Femininity</w:t>
            </w:r>
          </w:p>
        </w:tc>
        <w:tc>
          <w:tcPr>
            <w:tcW w:w="794" w:type="dxa"/>
          </w:tcPr>
          <w:p w14:paraId="1FBA08D6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F1C9D7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CD91D9D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051E814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1410B27" w14:textId="77777777" w:rsidR="009B3CDC" w:rsidRPr="007F0EC1" w:rsidRDefault="009B3CDC" w:rsidP="00A76D76">
            <w:pPr>
              <w:ind w:left="36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4797FC0C" w14:textId="77777777" w:rsidTr="00A76D76">
        <w:trPr>
          <w:trHeight w:hRule="exact" w:val="583"/>
          <w:jc w:val="center"/>
        </w:trPr>
        <w:tc>
          <w:tcPr>
            <w:tcW w:w="5102" w:type="dxa"/>
          </w:tcPr>
          <w:p w14:paraId="1AF6481D" w14:textId="77777777" w:rsidR="009B3CDC" w:rsidRPr="007F0EC1" w:rsidRDefault="009B3CDC" w:rsidP="009B3CD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9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It is more important for men to have a professional career than it is for women.</w:t>
            </w:r>
          </w:p>
        </w:tc>
        <w:tc>
          <w:tcPr>
            <w:tcW w:w="794" w:type="dxa"/>
          </w:tcPr>
          <w:p w14:paraId="75392DB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D9BB3A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946DB9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E62065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19B22EF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79CE5731" w14:textId="77777777" w:rsidTr="00A76D76">
        <w:trPr>
          <w:trHeight w:hRule="exact" w:val="704"/>
          <w:jc w:val="center"/>
        </w:trPr>
        <w:tc>
          <w:tcPr>
            <w:tcW w:w="5102" w:type="dxa"/>
            <w:vAlign w:val="center"/>
          </w:tcPr>
          <w:p w14:paraId="2CAD2E4E" w14:textId="77777777" w:rsidR="009B3CDC" w:rsidRPr="007F0EC1" w:rsidRDefault="009B3CDC" w:rsidP="009B3CD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Men usually solve problems with logical analysis; women usually solve problems with intuition.</w:t>
            </w:r>
          </w:p>
        </w:tc>
        <w:tc>
          <w:tcPr>
            <w:tcW w:w="794" w:type="dxa"/>
          </w:tcPr>
          <w:p w14:paraId="0AD626E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4A01B9A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D4FC40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8211026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7754B16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39F8153E" w14:textId="77777777" w:rsidTr="00A76D76">
        <w:trPr>
          <w:trHeight w:hRule="exact" w:val="851"/>
          <w:jc w:val="center"/>
        </w:trPr>
        <w:tc>
          <w:tcPr>
            <w:tcW w:w="5102" w:type="dxa"/>
            <w:vAlign w:val="center"/>
          </w:tcPr>
          <w:p w14:paraId="7BF3E896" w14:textId="77777777" w:rsidR="009B3CDC" w:rsidRPr="007F0EC1" w:rsidRDefault="009B3CDC" w:rsidP="009B3CD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Solving difficult problems usually requires an active, forcible approach, which is typical of men.</w:t>
            </w:r>
          </w:p>
        </w:tc>
        <w:tc>
          <w:tcPr>
            <w:tcW w:w="794" w:type="dxa"/>
          </w:tcPr>
          <w:p w14:paraId="572EB10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354996EF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330164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6D4931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41CA52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F69FF6D" w14:textId="77777777" w:rsidTr="00A76D76">
        <w:trPr>
          <w:trHeight w:hRule="exact" w:val="578"/>
          <w:jc w:val="center"/>
        </w:trPr>
        <w:tc>
          <w:tcPr>
            <w:tcW w:w="5102" w:type="dxa"/>
            <w:vAlign w:val="center"/>
          </w:tcPr>
          <w:p w14:paraId="7D53CA14" w14:textId="77777777" w:rsidR="009B3CDC" w:rsidRPr="007F0EC1" w:rsidRDefault="009B3CDC" w:rsidP="009B3CD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There are some jobs that a man can always do better than a woman.</w:t>
            </w:r>
          </w:p>
        </w:tc>
        <w:tc>
          <w:tcPr>
            <w:tcW w:w="794" w:type="dxa"/>
          </w:tcPr>
          <w:p w14:paraId="127C6A5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A073B14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2725B11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81C44C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F86BF68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06367888" w14:textId="77777777" w:rsidTr="00A76D76">
        <w:trPr>
          <w:trHeight w:hRule="exact" w:val="274"/>
          <w:jc w:val="center"/>
        </w:trPr>
        <w:tc>
          <w:tcPr>
            <w:tcW w:w="5102" w:type="dxa"/>
          </w:tcPr>
          <w:p w14:paraId="5078E22C" w14:textId="77777777" w:rsidR="009B3CDC" w:rsidRPr="007F0EC1" w:rsidRDefault="009B3CDC" w:rsidP="00A76D76">
            <w:pPr>
              <w:rPr>
                <w:rFonts w:eastAsia="Calibri"/>
                <w:b/>
                <w:color w:val="000000" w:themeColor="text1"/>
                <w:sz w:val="20"/>
                <w:szCs w:val="20"/>
              </w:rPr>
            </w:pPr>
            <w:r w:rsidRPr="007F0EC1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Long-term Orientation/Short-term Orientation</w:t>
            </w:r>
          </w:p>
        </w:tc>
        <w:tc>
          <w:tcPr>
            <w:tcW w:w="794" w:type="dxa"/>
          </w:tcPr>
          <w:p w14:paraId="48898947" w14:textId="77777777" w:rsidR="009B3CDC" w:rsidRPr="007F0EC1" w:rsidRDefault="009B3CDC" w:rsidP="00A76D76">
            <w:pPr>
              <w:ind w:left="36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F6433B8" w14:textId="77777777" w:rsidR="009B3CDC" w:rsidRPr="007F0EC1" w:rsidRDefault="009B3CDC" w:rsidP="00A76D76">
            <w:pPr>
              <w:ind w:left="36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2210C43" w14:textId="77777777" w:rsidR="009B3CDC" w:rsidRPr="007F0EC1" w:rsidRDefault="009B3CDC" w:rsidP="00A76D76">
            <w:pPr>
              <w:ind w:left="36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8E027D3" w14:textId="77777777" w:rsidR="009B3CDC" w:rsidRPr="007F0EC1" w:rsidRDefault="009B3CDC" w:rsidP="00A76D76">
            <w:pPr>
              <w:ind w:left="36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A64C069" w14:textId="77777777" w:rsidR="009B3CDC" w:rsidRPr="007F0EC1" w:rsidRDefault="009B3CDC" w:rsidP="00A76D76">
            <w:pPr>
              <w:ind w:left="360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36B66392" w14:textId="77777777" w:rsidTr="00A76D76">
        <w:trPr>
          <w:trHeight w:hRule="exact" w:val="433"/>
          <w:jc w:val="center"/>
        </w:trPr>
        <w:tc>
          <w:tcPr>
            <w:tcW w:w="5102" w:type="dxa"/>
          </w:tcPr>
          <w:p w14:paraId="72BA9A99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19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Careful management of money (Thrift).</w:t>
            </w:r>
          </w:p>
        </w:tc>
        <w:tc>
          <w:tcPr>
            <w:tcW w:w="794" w:type="dxa"/>
          </w:tcPr>
          <w:p w14:paraId="7BC9CB5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78A372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C727A5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CCCED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2273F5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8205AC9" w14:textId="77777777" w:rsidTr="00A76D76">
        <w:trPr>
          <w:trHeight w:hRule="exact" w:val="425"/>
          <w:jc w:val="center"/>
        </w:trPr>
        <w:tc>
          <w:tcPr>
            <w:tcW w:w="5102" w:type="dxa"/>
            <w:vAlign w:val="center"/>
          </w:tcPr>
          <w:p w14:paraId="0E16A5E5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Going on resolutely in spite of opposition (Persistence).</w:t>
            </w:r>
          </w:p>
        </w:tc>
        <w:tc>
          <w:tcPr>
            <w:tcW w:w="794" w:type="dxa"/>
          </w:tcPr>
          <w:p w14:paraId="15E7021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A489D5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EC858FD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70AA199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DE6538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4C703F82" w14:textId="77777777" w:rsidTr="00A76D76">
        <w:trPr>
          <w:trHeight w:hRule="exact" w:val="431"/>
          <w:jc w:val="center"/>
        </w:trPr>
        <w:tc>
          <w:tcPr>
            <w:tcW w:w="5102" w:type="dxa"/>
            <w:vAlign w:val="center"/>
          </w:tcPr>
          <w:p w14:paraId="2C478F96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Personal steadiness and stability.</w:t>
            </w:r>
          </w:p>
        </w:tc>
        <w:tc>
          <w:tcPr>
            <w:tcW w:w="794" w:type="dxa"/>
          </w:tcPr>
          <w:p w14:paraId="505C3AAB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D438F6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3E16818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196315FF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94F90B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69BE0C7F" w14:textId="77777777" w:rsidTr="00A76D76">
        <w:trPr>
          <w:trHeight w:hRule="exact" w:val="423"/>
          <w:jc w:val="center"/>
        </w:trPr>
        <w:tc>
          <w:tcPr>
            <w:tcW w:w="5102" w:type="dxa"/>
            <w:vAlign w:val="center"/>
          </w:tcPr>
          <w:p w14:paraId="09413572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Long-term planning.</w:t>
            </w:r>
          </w:p>
        </w:tc>
        <w:tc>
          <w:tcPr>
            <w:tcW w:w="794" w:type="dxa"/>
          </w:tcPr>
          <w:p w14:paraId="25AC1A6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67CA50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06D4A4D7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6C479AA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A7C3304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7F0EC1" w14:paraId="12704F14" w14:textId="77777777" w:rsidTr="00A76D76">
        <w:trPr>
          <w:trHeight w:hRule="exact" w:val="573"/>
          <w:jc w:val="center"/>
        </w:trPr>
        <w:tc>
          <w:tcPr>
            <w:tcW w:w="5102" w:type="dxa"/>
            <w:vAlign w:val="center"/>
          </w:tcPr>
          <w:p w14:paraId="3AF2617E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Giving up today's fun for success in the future.</w:t>
            </w:r>
          </w:p>
        </w:tc>
        <w:tc>
          <w:tcPr>
            <w:tcW w:w="794" w:type="dxa"/>
          </w:tcPr>
          <w:p w14:paraId="7F92F430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43AED856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5AE41AC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291A2293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6AAD38FE" w14:textId="77777777" w:rsidR="009B3CDC" w:rsidRPr="007F0EC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9B3CDC" w:rsidRPr="00AF0071" w14:paraId="5872EB26" w14:textId="77777777" w:rsidTr="00A76D76">
        <w:trPr>
          <w:trHeight w:hRule="exact" w:val="411"/>
          <w:jc w:val="center"/>
        </w:trPr>
        <w:tc>
          <w:tcPr>
            <w:tcW w:w="5102" w:type="dxa"/>
            <w:vAlign w:val="center"/>
          </w:tcPr>
          <w:p w14:paraId="79966DD5" w14:textId="77777777" w:rsidR="009B3CDC" w:rsidRPr="007F0EC1" w:rsidRDefault="009B3CDC" w:rsidP="009B3CD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247" w:hanging="27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F0EC1">
              <w:rPr>
                <w:rFonts w:cs="Times New Roman"/>
                <w:color w:val="000000" w:themeColor="text1"/>
                <w:sz w:val="20"/>
                <w:szCs w:val="20"/>
              </w:rPr>
              <w:t>Working hard for success in the future.</w:t>
            </w:r>
          </w:p>
        </w:tc>
        <w:tc>
          <w:tcPr>
            <w:tcW w:w="794" w:type="dxa"/>
          </w:tcPr>
          <w:p w14:paraId="1B006DBB" w14:textId="77777777" w:rsidR="009B3CDC" w:rsidRPr="00AF007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A7E6164" w14:textId="77777777" w:rsidR="009B3CDC" w:rsidRPr="00AF007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D6B3DF3" w14:textId="77777777" w:rsidR="009B3CDC" w:rsidRPr="00AF007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76348098" w14:textId="77777777" w:rsidR="009B3CDC" w:rsidRPr="00AF007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4" w:type="dxa"/>
          </w:tcPr>
          <w:p w14:paraId="573647F2" w14:textId="77777777" w:rsidR="009B3CDC" w:rsidRPr="00AF0071" w:rsidRDefault="009B3CDC" w:rsidP="00A76D76">
            <w:pPr>
              <w:ind w:left="360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4BB401A5" w14:textId="77777777" w:rsidR="009B3CDC" w:rsidRPr="00AF0071" w:rsidRDefault="009B3CDC" w:rsidP="009B3CDC">
      <w:pPr>
        <w:spacing w:before="120"/>
        <w:jc w:val="both"/>
        <w:rPr>
          <w:color w:val="000000" w:themeColor="text1"/>
        </w:rPr>
      </w:pPr>
    </w:p>
    <w:p w14:paraId="255CBBCC" w14:textId="77777777" w:rsidR="00401480" w:rsidRDefault="00815C66"/>
    <w:sectPr w:rsidR="00401480" w:rsidSect="00253A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C7ABD"/>
    <w:multiLevelType w:val="hybridMultilevel"/>
    <w:tmpl w:val="32B0F4E0"/>
    <w:lvl w:ilvl="0" w:tplc="F20430D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F875F6"/>
    <w:multiLevelType w:val="hybridMultilevel"/>
    <w:tmpl w:val="5EB60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448B3"/>
    <w:multiLevelType w:val="hybridMultilevel"/>
    <w:tmpl w:val="5EB60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505994"/>
    <w:multiLevelType w:val="hybridMultilevel"/>
    <w:tmpl w:val="5EB60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B25BFF"/>
    <w:multiLevelType w:val="hybridMultilevel"/>
    <w:tmpl w:val="5EB60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1C4FF3"/>
    <w:multiLevelType w:val="hybridMultilevel"/>
    <w:tmpl w:val="5EB60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782EE2"/>
    <w:multiLevelType w:val="hybridMultilevel"/>
    <w:tmpl w:val="BDEA43C4"/>
    <w:lvl w:ilvl="0" w:tplc="B93267F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DC"/>
    <w:rsid w:val="00555B27"/>
    <w:rsid w:val="00815C66"/>
    <w:rsid w:val="008F29D0"/>
    <w:rsid w:val="009B3CDC"/>
    <w:rsid w:val="00F3125C"/>
    <w:rsid w:val="00FC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A5AC1"/>
  <w15:chartTrackingRefBased/>
  <w15:docId w15:val="{007612F8-F9CC-484E-8A19-4BF56B4BC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C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CDC"/>
    <w:pPr>
      <w:spacing w:after="160" w:line="259" w:lineRule="auto"/>
      <w:ind w:left="720"/>
      <w:contextualSpacing/>
    </w:pPr>
    <w:rPr>
      <w:rFonts w:eastAsiaTheme="minorEastAsia" w:cstheme="minorBidi"/>
      <w:szCs w:val="22"/>
      <w:lang w:eastAsia="en-US"/>
    </w:rPr>
  </w:style>
  <w:style w:type="table" w:styleId="TableGrid">
    <w:name w:val="Table Grid"/>
    <w:basedOn w:val="TableNormal"/>
    <w:uiPriority w:val="39"/>
    <w:rsid w:val="009B3C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asir</dc:creator>
  <cp:keywords/>
  <dc:description/>
  <cp:lastModifiedBy>Muhammad Basir</cp:lastModifiedBy>
  <cp:revision>2</cp:revision>
  <dcterms:created xsi:type="dcterms:W3CDTF">2021-06-08T06:54:00Z</dcterms:created>
  <dcterms:modified xsi:type="dcterms:W3CDTF">2021-06-09T16:26:00Z</dcterms:modified>
</cp:coreProperties>
</file>